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632" w:type="dxa"/>
        <w:jc w:val="center"/>
        <w:tblLook w:val="04A0" w:firstRow="1" w:lastRow="0" w:firstColumn="1" w:lastColumn="0" w:noHBand="0" w:noVBand="1"/>
      </w:tblPr>
      <w:tblGrid>
        <w:gridCol w:w="993"/>
        <w:gridCol w:w="4110"/>
        <w:gridCol w:w="1701"/>
        <w:gridCol w:w="1843"/>
        <w:gridCol w:w="1985"/>
      </w:tblGrid>
      <w:tr w:rsidR="00E94B82" w:rsidRPr="0080698B" w14:paraId="7E77209C" w14:textId="77777777" w:rsidTr="001B58BC">
        <w:trPr>
          <w:trHeight w:val="315"/>
          <w:jc w:val="center"/>
        </w:trPr>
        <w:tc>
          <w:tcPr>
            <w:tcW w:w="1063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B6C51" w14:textId="77777777" w:rsidR="00E94B82" w:rsidRPr="00224E96" w:rsidRDefault="00E94B82" w:rsidP="001B58BC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24E96">
              <w:rPr>
                <w:rFonts w:ascii="Times New Roman" w:hAnsi="Times New Roman" w:cs="Times New Roman"/>
                <w:b/>
                <w:sz w:val="24"/>
              </w:rPr>
              <w:t>Table S3. Number of deliveries and CD rates according to the Robson 10 group criteria.</w:t>
            </w:r>
          </w:p>
        </w:tc>
      </w:tr>
      <w:tr w:rsidR="00E94B82" w:rsidRPr="0080698B" w14:paraId="2D48C497" w14:textId="77777777" w:rsidTr="001B58BC">
        <w:trPr>
          <w:trHeight w:val="630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2B01EC" w14:textId="77777777" w:rsidR="00E94B82" w:rsidRPr="0080698B" w:rsidRDefault="00E94B82" w:rsidP="001B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F5A14F" w14:textId="77777777" w:rsidR="00E94B82" w:rsidRPr="0080698B" w:rsidRDefault="00E94B82" w:rsidP="001B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obson Classific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3A4717" w14:textId="77777777" w:rsidR="00E94B82" w:rsidRPr="0080698B" w:rsidRDefault="00E94B82" w:rsidP="001B5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Overall </w:t>
            </w:r>
            <w:r w:rsidRPr="00806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06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C60CB4" w14:textId="77777777" w:rsidR="00E94B82" w:rsidRPr="0080698B" w:rsidRDefault="00E94B82" w:rsidP="001B5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y vaginal delivery</w:t>
            </w:r>
            <w:r w:rsidRPr="00806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06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E23CF1" w14:textId="77777777" w:rsidR="00E94B82" w:rsidRPr="0080698B" w:rsidRDefault="00E94B82" w:rsidP="001B5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y caesarean delivery</w:t>
            </w:r>
            <w:r w:rsidRPr="00806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06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</w:tr>
      <w:tr w:rsidR="00E94B82" w:rsidRPr="0080698B" w14:paraId="1AEF6AF3" w14:textId="77777777" w:rsidTr="001B58BC">
        <w:trPr>
          <w:trHeight w:val="31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AA2EE" w14:textId="77777777" w:rsidR="00E94B82" w:rsidRPr="0080698B" w:rsidRDefault="00E94B82" w:rsidP="001B5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968A4" w14:textId="77777777" w:rsidR="00E94B82" w:rsidRPr="0080698B" w:rsidRDefault="00E94B82" w:rsidP="001B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02FCD" w14:textId="77777777" w:rsidR="00E94B82" w:rsidRPr="0080698B" w:rsidRDefault="00E94B82" w:rsidP="001B5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1,448 (1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6853E" w14:textId="77777777" w:rsidR="00E94B82" w:rsidRPr="0080698B" w:rsidRDefault="00E94B82" w:rsidP="001B5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3,002 (49.0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27716" w14:textId="77777777" w:rsidR="00E94B82" w:rsidRPr="0080698B" w:rsidRDefault="00E94B82" w:rsidP="001B5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8,446 (50.93)</w:t>
            </w:r>
          </w:p>
        </w:tc>
      </w:tr>
      <w:tr w:rsidR="00E94B82" w:rsidRPr="0080698B" w14:paraId="55E00831" w14:textId="77777777" w:rsidTr="001B58BC">
        <w:trPr>
          <w:trHeight w:val="63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6ABBD" w14:textId="77777777" w:rsidR="00E94B82" w:rsidRPr="0080698B" w:rsidRDefault="00E94B82" w:rsidP="001B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oup 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76C18" w14:textId="77777777" w:rsidR="00E94B82" w:rsidRPr="0080698B" w:rsidRDefault="00E94B82" w:rsidP="001B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Nulliparous women with single cephalic pregnancy, ≥37 weeks gestation in spontaneous </w:t>
            </w:r>
            <w:proofErr w:type="spellStart"/>
            <w:r w:rsidRPr="00806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bou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AA711" w14:textId="77777777" w:rsidR="00E94B82" w:rsidRPr="0080698B" w:rsidRDefault="00E94B82" w:rsidP="001B5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,297 (28.9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8028D" w14:textId="77777777" w:rsidR="00E94B82" w:rsidRPr="0080698B" w:rsidRDefault="00E94B82" w:rsidP="001B5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,297 (58.9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6D116" w14:textId="77777777" w:rsidR="00E94B82" w:rsidRPr="0080698B" w:rsidRDefault="00E94B82" w:rsidP="001B5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.00)</w:t>
            </w:r>
          </w:p>
        </w:tc>
      </w:tr>
      <w:tr w:rsidR="00E94B82" w:rsidRPr="0080698B" w14:paraId="5D28591D" w14:textId="77777777" w:rsidTr="001B58BC">
        <w:trPr>
          <w:trHeight w:val="94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7196B" w14:textId="77777777" w:rsidR="00E94B82" w:rsidRPr="0080698B" w:rsidRDefault="00E94B82" w:rsidP="001B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oup 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6DAA3" w14:textId="77777777" w:rsidR="00E94B82" w:rsidRPr="0080698B" w:rsidRDefault="00E94B82" w:rsidP="001B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Nulliparous women with single cephalic pregnancy, ≥37 weeks gestation who either had </w:t>
            </w:r>
            <w:proofErr w:type="spellStart"/>
            <w:r w:rsidRPr="00806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bour</w:t>
            </w:r>
            <w:proofErr w:type="spellEnd"/>
            <w:r w:rsidRPr="00806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nduced or were delivered by caesarean section before </w:t>
            </w:r>
            <w:proofErr w:type="spellStart"/>
            <w:r w:rsidRPr="00806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bou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E84F8" w14:textId="77777777" w:rsidR="00E94B82" w:rsidRPr="0080698B" w:rsidRDefault="00E94B82" w:rsidP="001B5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,133 (22.3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FEB31" w14:textId="77777777" w:rsidR="00E94B82" w:rsidRPr="0080698B" w:rsidRDefault="00E94B82" w:rsidP="001B5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EB37C" w14:textId="77777777" w:rsidR="00E94B82" w:rsidRPr="0080698B" w:rsidRDefault="00E94B82" w:rsidP="001B5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,133 (43.88)</w:t>
            </w:r>
          </w:p>
        </w:tc>
      </w:tr>
      <w:tr w:rsidR="00E94B82" w:rsidRPr="0080698B" w14:paraId="2BAA1062" w14:textId="77777777" w:rsidTr="001B58BC">
        <w:trPr>
          <w:trHeight w:val="94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F88CC" w14:textId="77777777" w:rsidR="00E94B82" w:rsidRPr="0080698B" w:rsidRDefault="00E94B82" w:rsidP="001B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oup 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FDD17" w14:textId="77777777" w:rsidR="00E94B82" w:rsidRPr="0080698B" w:rsidRDefault="00E94B82" w:rsidP="001B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ultiparous women without a previous uterine scar, with single cephalic pregnancy, ≥37 weeks gestation in spontaneous </w:t>
            </w:r>
            <w:proofErr w:type="spellStart"/>
            <w:r w:rsidRPr="00806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bou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19340" w14:textId="77777777" w:rsidR="00E94B82" w:rsidRPr="0080698B" w:rsidRDefault="00E94B82" w:rsidP="001B5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,024 (17.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AB432" w14:textId="77777777" w:rsidR="00E94B82" w:rsidRPr="0080698B" w:rsidRDefault="00E94B82" w:rsidP="001B5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,024 (34.9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FD9F9" w14:textId="77777777" w:rsidR="00E94B82" w:rsidRPr="0080698B" w:rsidRDefault="00E94B82" w:rsidP="001B5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.00)</w:t>
            </w:r>
          </w:p>
        </w:tc>
      </w:tr>
      <w:tr w:rsidR="00E94B82" w:rsidRPr="0080698B" w14:paraId="5FD4B9C1" w14:textId="77777777" w:rsidTr="001B58BC">
        <w:trPr>
          <w:trHeight w:val="126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33ACC" w14:textId="77777777" w:rsidR="00E94B82" w:rsidRPr="0080698B" w:rsidRDefault="00E94B82" w:rsidP="001B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oup 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36A9E" w14:textId="77777777" w:rsidR="00E94B82" w:rsidRPr="0080698B" w:rsidRDefault="00E94B82" w:rsidP="001B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ultiparous women without a previous uterine scar, with single cephalic pregnancy, ≥37 weeks gestation who either had </w:t>
            </w:r>
            <w:proofErr w:type="spellStart"/>
            <w:r w:rsidRPr="00806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bour</w:t>
            </w:r>
            <w:proofErr w:type="spellEnd"/>
            <w:r w:rsidRPr="00806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nduced or were delivered by caesarean section before </w:t>
            </w:r>
            <w:proofErr w:type="spellStart"/>
            <w:r w:rsidRPr="00806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bou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E0650" w14:textId="77777777" w:rsidR="00E94B82" w:rsidRPr="0080698B" w:rsidRDefault="00E94B82" w:rsidP="001B5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,887 (20.5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51FE0" w14:textId="77777777" w:rsidR="00E94B82" w:rsidRPr="0080698B" w:rsidRDefault="00E94B82" w:rsidP="001B5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4B51B" w14:textId="77777777" w:rsidR="00E94B82" w:rsidRPr="0080698B" w:rsidRDefault="00E94B82" w:rsidP="001B5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,887 (40.34)</w:t>
            </w:r>
          </w:p>
        </w:tc>
      </w:tr>
      <w:tr w:rsidR="00E94B82" w:rsidRPr="0080698B" w14:paraId="4A9325F4" w14:textId="77777777" w:rsidTr="001B58BC">
        <w:trPr>
          <w:trHeight w:val="94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6FF25" w14:textId="77777777" w:rsidR="00E94B82" w:rsidRPr="0080698B" w:rsidRDefault="00E94B82" w:rsidP="001B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oup 5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72D11" w14:textId="77777777" w:rsidR="00E94B82" w:rsidRPr="0080698B" w:rsidRDefault="00E94B82" w:rsidP="001B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l multiparous women with at least one previous uterine scar, with single cephalic pregnancy, ≥37 weeks gest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8E47B" w14:textId="77777777" w:rsidR="00E94B82" w:rsidRPr="0080698B" w:rsidRDefault="00E94B82" w:rsidP="001B5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,440 (1.5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20D89" w14:textId="77777777" w:rsidR="00E94B82" w:rsidRPr="0080698B" w:rsidRDefault="00E94B82" w:rsidP="001B5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 (0.1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E2C38" w14:textId="77777777" w:rsidR="00E94B82" w:rsidRPr="0080698B" w:rsidRDefault="00E94B82" w:rsidP="001B5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,206 (2.83)</w:t>
            </w:r>
          </w:p>
        </w:tc>
      </w:tr>
      <w:tr w:rsidR="00E94B82" w:rsidRPr="0080698B" w14:paraId="72051D00" w14:textId="77777777" w:rsidTr="001B58BC">
        <w:trPr>
          <w:trHeight w:val="31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3D1AB" w14:textId="77777777" w:rsidR="00E94B82" w:rsidRPr="0080698B" w:rsidRDefault="00E94B82" w:rsidP="001B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oup 6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F404D" w14:textId="77777777" w:rsidR="00E94B82" w:rsidRPr="0080698B" w:rsidRDefault="00E94B82" w:rsidP="001B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l nulliparous women with a single breech pregnanc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27FC5" w14:textId="77777777" w:rsidR="00E94B82" w:rsidRPr="0080698B" w:rsidRDefault="00E94B82" w:rsidP="001B5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,253 (1.8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C9272" w14:textId="77777777" w:rsidR="00E94B82" w:rsidRPr="0080698B" w:rsidRDefault="00E94B82" w:rsidP="001B5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7 (0.2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AC5DB" w14:textId="77777777" w:rsidR="00E94B82" w:rsidRPr="0080698B" w:rsidRDefault="00E94B82" w:rsidP="001B5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,926 (3.32)</w:t>
            </w:r>
          </w:p>
        </w:tc>
      </w:tr>
      <w:tr w:rsidR="00E94B82" w:rsidRPr="0080698B" w14:paraId="4C1124DC" w14:textId="77777777" w:rsidTr="001B58BC">
        <w:trPr>
          <w:trHeight w:val="63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67CEA" w14:textId="77777777" w:rsidR="00E94B82" w:rsidRPr="0080698B" w:rsidRDefault="00E94B82" w:rsidP="001B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oup 7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2F6D9" w14:textId="77777777" w:rsidR="00E94B82" w:rsidRPr="0080698B" w:rsidRDefault="00E94B82" w:rsidP="001B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l multiparous women with a single breech pregnancy, including women with previous uterine sc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4B481" w14:textId="77777777" w:rsidR="00E94B82" w:rsidRPr="0080698B" w:rsidRDefault="00E94B82" w:rsidP="001B5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,101 (1.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D9241" w14:textId="77777777" w:rsidR="00E94B82" w:rsidRPr="0080698B" w:rsidRDefault="00E94B82" w:rsidP="001B5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6 (0.2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095D7" w14:textId="77777777" w:rsidR="00E94B82" w:rsidRPr="0080698B" w:rsidRDefault="00E94B82" w:rsidP="001B5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,785 (1.88)</w:t>
            </w:r>
          </w:p>
        </w:tc>
      </w:tr>
      <w:tr w:rsidR="00E94B82" w:rsidRPr="0080698B" w14:paraId="02D4FD24" w14:textId="77777777" w:rsidTr="001B58BC">
        <w:trPr>
          <w:trHeight w:val="63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FD7E6" w14:textId="77777777" w:rsidR="00E94B82" w:rsidRPr="0080698B" w:rsidRDefault="00E94B82" w:rsidP="001B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oup 8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A7371" w14:textId="77777777" w:rsidR="00E94B82" w:rsidRPr="0080698B" w:rsidRDefault="00E94B82" w:rsidP="001B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l women with multiple pregnancies, including women with previous uterine sc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B6435" w14:textId="77777777" w:rsidR="00E94B82" w:rsidRPr="0080698B" w:rsidRDefault="00E94B82" w:rsidP="001B5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,962 (1.7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01AE6" w14:textId="77777777" w:rsidR="00E94B82" w:rsidRPr="0080698B" w:rsidRDefault="00E94B82" w:rsidP="001B5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2 (0.4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4CBA3" w14:textId="77777777" w:rsidR="00E94B82" w:rsidRPr="0080698B" w:rsidRDefault="00E94B82" w:rsidP="001B5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,290 (2.89)</w:t>
            </w:r>
          </w:p>
        </w:tc>
      </w:tr>
      <w:tr w:rsidR="00E94B82" w:rsidRPr="0080698B" w14:paraId="12B3BB5B" w14:textId="77777777" w:rsidTr="001B58BC">
        <w:trPr>
          <w:trHeight w:val="63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00826" w14:textId="77777777" w:rsidR="00E94B82" w:rsidRPr="0080698B" w:rsidRDefault="00E94B82" w:rsidP="001B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oup 9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56AE1" w14:textId="77777777" w:rsidR="00E94B82" w:rsidRPr="0080698B" w:rsidRDefault="00E94B82" w:rsidP="001B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l women with a single pregnancy with a transverse or oblique lie, including women with previous uterine sc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218BF" w14:textId="77777777" w:rsidR="00E94B82" w:rsidRPr="0080698B" w:rsidRDefault="00E94B82" w:rsidP="001B5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3 (0.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C3D84" w14:textId="77777777" w:rsidR="00E94B82" w:rsidRPr="0080698B" w:rsidRDefault="00E94B82" w:rsidP="001B5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 (0.0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0BA9C" w14:textId="77777777" w:rsidR="00E94B82" w:rsidRPr="0080698B" w:rsidRDefault="00E94B82" w:rsidP="001B5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5 (0.21)</w:t>
            </w:r>
          </w:p>
        </w:tc>
      </w:tr>
      <w:tr w:rsidR="00E94B82" w:rsidRPr="0080698B" w14:paraId="20114D69" w14:textId="77777777" w:rsidTr="001B58BC">
        <w:trPr>
          <w:trHeight w:val="630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274CE1" w14:textId="77777777" w:rsidR="00E94B82" w:rsidRPr="0080698B" w:rsidRDefault="00E94B82" w:rsidP="001B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oup 10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BD1DC5" w14:textId="77777777" w:rsidR="00E94B82" w:rsidRPr="0080698B" w:rsidRDefault="00E94B82" w:rsidP="001B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l women with a single cephalic pregnancy &lt;37 weeks gestation, including women with previous sca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2BD3B9" w14:textId="77777777" w:rsidR="00E94B82" w:rsidRPr="0080698B" w:rsidRDefault="00E94B82" w:rsidP="001B5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,008 (4.8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665325" w14:textId="77777777" w:rsidR="00E94B82" w:rsidRPr="0080698B" w:rsidRDefault="00E94B82" w:rsidP="001B5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,094 (4.96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90A4DC" w14:textId="77777777" w:rsidR="00E94B82" w:rsidRPr="0080698B" w:rsidRDefault="00E94B82" w:rsidP="001B5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69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,914 (4.66)</w:t>
            </w:r>
          </w:p>
        </w:tc>
      </w:tr>
    </w:tbl>
    <w:p w14:paraId="5A0B68A4" w14:textId="77777777" w:rsidR="00ED6BDF" w:rsidRDefault="00E9712A">
      <w:bookmarkStart w:id="0" w:name="_GoBack"/>
      <w:bookmarkEnd w:id="0"/>
    </w:p>
    <w:sectPr w:rsidR="00ED6B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C8A59F" w14:textId="77777777" w:rsidR="00E9712A" w:rsidRDefault="00E9712A" w:rsidP="00E94B82">
      <w:r>
        <w:separator/>
      </w:r>
    </w:p>
  </w:endnote>
  <w:endnote w:type="continuationSeparator" w:id="0">
    <w:p w14:paraId="27FA2383" w14:textId="77777777" w:rsidR="00E9712A" w:rsidRDefault="00E9712A" w:rsidP="00E94B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5E2B65" w14:textId="77777777" w:rsidR="00E9712A" w:rsidRDefault="00E9712A" w:rsidP="00E94B82">
      <w:r>
        <w:separator/>
      </w:r>
    </w:p>
  </w:footnote>
  <w:footnote w:type="continuationSeparator" w:id="0">
    <w:p w14:paraId="41A21641" w14:textId="77777777" w:rsidR="00E9712A" w:rsidRDefault="00E9712A" w:rsidP="00E94B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F23"/>
    <w:rsid w:val="0002262A"/>
    <w:rsid w:val="00BA3F23"/>
    <w:rsid w:val="00E94B82"/>
    <w:rsid w:val="00E9712A"/>
    <w:rsid w:val="00F77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2F400C6-F3CD-4954-827D-B5354BEE2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4B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4B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4B8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4B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4B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2</Words>
  <Characters>1551</Characters>
  <Application>Microsoft Office Word</Application>
  <DocSecurity>0</DocSecurity>
  <Lines>12</Lines>
  <Paragraphs>3</Paragraphs>
  <ScaleCrop>false</ScaleCrop>
  <Company/>
  <LinksUpToDate>false</LinksUpToDate>
  <CharactersWithSpaces>1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q</dc:creator>
  <cp:keywords/>
  <dc:description/>
  <cp:lastModifiedBy>dyq</cp:lastModifiedBy>
  <cp:revision>2</cp:revision>
  <dcterms:created xsi:type="dcterms:W3CDTF">2020-12-11T12:09:00Z</dcterms:created>
  <dcterms:modified xsi:type="dcterms:W3CDTF">2020-12-11T12:09:00Z</dcterms:modified>
</cp:coreProperties>
</file>